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8EC" w:rsidRPr="00644A83" w:rsidRDefault="001968EC" w:rsidP="001968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4A8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644A83">
        <w:rPr>
          <w:rFonts w:ascii="Times New Roman" w:hAnsi="Times New Roman" w:cs="Times New Roman"/>
          <w:b/>
          <w:sz w:val="24"/>
          <w:szCs w:val="24"/>
        </w:rPr>
        <w:t xml:space="preserve">Summary of </w:t>
      </w:r>
      <w:proofErr w:type="spellStart"/>
      <w:r w:rsidRPr="00644A83">
        <w:rPr>
          <w:rFonts w:ascii="Times New Roman" w:hAnsi="Times New Roman" w:cs="Times New Roman"/>
          <w:b/>
          <w:sz w:val="24"/>
          <w:szCs w:val="24"/>
        </w:rPr>
        <w:t>exome</w:t>
      </w:r>
      <w:proofErr w:type="spellEnd"/>
      <w:r w:rsidRPr="00644A83">
        <w:rPr>
          <w:rFonts w:ascii="Times New Roman" w:hAnsi="Times New Roman" w:cs="Times New Roman"/>
          <w:b/>
          <w:sz w:val="24"/>
          <w:szCs w:val="24"/>
        </w:rPr>
        <w:t xml:space="preserve"> sequencing on 19 </w:t>
      </w:r>
      <w:proofErr w:type="spellStart"/>
      <w:r w:rsidRPr="00644A83">
        <w:rPr>
          <w:rFonts w:ascii="Times New Roman" w:hAnsi="Times New Roman" w:cs="Times New Roman"/>
          <w:b/>
          <w:sz w:val="24"/>
          <w:szCs w:val="24"/>
        </w:rPr>
        <w:t>probands</w:t>
      </w:r>
      <w:proofErr w:type="spellEnd"/>
      <w:r w:rsidRPr="00644A83">
        <w:rPr>
          <w:rFonts w:ascii="Times New Roman" w:hAnsi="Times New Roman" w:cs="Times New Roman"/>
          <w:b/>
          <w:sz w:val="24"/>
          <w:szCs w:val="24"/>
        </w:rPr>
        <w:t xml:space="preserve"> with FM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Nineteen</w:t>
      </w:r>
      <w:r w:rsidRPr="00644A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4A83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644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FMS512 was sequenced twice) </w:t>
      </w:r>
      <w:r w:rsidRPr="00644A83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subject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ex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 anal</w:t>
      </w:r>
      <w:r w:rsidRPr="00644A83">
        <w:rPr>
          <w:rFonts w:ascii="Times New Roman" w:hAnsi="Times New Roman" w:cs="Times New Roman"/>
          <w:sz w:val="24"/>
          <w:szCs w:val="24"/>
        </w:rPr>
        <w:t xml:space="preserve">ysis.  Total reads, total mapped reads, total yields, </w:t>
      </w:r>
      <w:proofErr w:type="gramStart"/>
      <w:r w:rsidRPr="00644A8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44A83">
        <w:rPr>
          <w:rFonts w:ascii="Times New Roman" w:hAnsi="Times New Roman" w:cs="Times New Roman"/>
          <w:sz w:val="24"/>
          <w:szCs w:val="24"/>
        </w:rPr>
        <w:t xml:space="preserve"> percent coding exon &gt;5X coverage, total SNPs and concordance with dbsNP134 are repor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203"/>
        <w:gridCol w:w="1203"/>
        <w:gridCol w:w="1191"/>
        <w:gridCol w:w="1162"/>
        <w:gridCol w:w="1202"/>
        <w:gridCol w:w="1202"/>
        <w:gridCol w:w="1188"/>
        <w:gridCol w:w="1390"/>
      </w:tblGrid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Proband_ID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Total Reads  (Millions)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apped Reads (Millions)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% Mapped Reads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Total Yields (</w:t>
            </w:r>
            <w:proofErr w:type="spellStart"/>
            <w:r>
              <w:rPr>
                <w:rFonts w:ascii="Calibri" w:eastAsia="Times New Roman" w:hAnsi="Calibri" w:cs="Times New Roman"/>
              </w:rPr>
              <w:t>Gbp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) 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oding Exon Coverage (&gt; 5X)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edian Coding Exon Coverage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Total SNP No.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oncordance with dbSNP134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104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6.2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5.7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3.5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2,856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2.4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5.3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3,352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5.5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127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5.7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9.6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1.1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3,168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0.4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6.2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5,808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7.2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321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3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7.4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0.6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2,992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0.1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4.4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2,543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6.6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340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4.6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4.8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3.7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2,784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2.3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4.4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2,763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5.9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45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1.7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5.8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1.4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2,064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7.3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3.3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8,375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6.8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483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9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.5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.9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3,400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9.4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.9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21,466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2.8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495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3.6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1.5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7.4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3,320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7.8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1.0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9,678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6.7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501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9.5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3.8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3.6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3,504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7.4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7.1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8,879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6.8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51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2.3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6.6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2.4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2,128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1.2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3.4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3,613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6.5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512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3.5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4.1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9.4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3,528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1.3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0.9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8,477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6.9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512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5.9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8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8.0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3,040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7.4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5.6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6,564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6.3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53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1.5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8.1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4.0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3,048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0.1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5.1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0,363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7.1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540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0.3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4.8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4.3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3,584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1.2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0.9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0,195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6.0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549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.1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1.4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3,368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8.0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1.2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5,266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6.6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65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27.7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0.4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3.8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2,432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8.6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6.6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2,392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4.9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68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32.8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9.8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5.0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4,784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3.5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4.5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7,252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7.1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76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33.1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3.6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7.8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5,088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5.0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1.4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5,526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7.1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82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9.9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8.8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7.7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2,304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8.4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5.9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5,653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5.4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97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3.6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2.1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9.9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2,568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1.7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2.1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2,751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5.70%</w:t>
            </w:r>
          </w:p>
        </w:tc>
      </w:tr>
      <w:tr w:rsidR="001968EC" w:rsidTr="002064B5"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MS99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3.8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2.9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1.20%</w:t>
            </w:r>
          </w:p>
        </w:tc>
        <w:tc>
          <w:tcPr>
            <w:tcW w:w="1224" w:type="dxa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2,632 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1.1%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1.9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3,854</w:t>
            </w:r>
          </w:p>
        </w:tc>
        <w:tc>
          <w:tcPr>
            <w:tcW w:w="1224" w:type="dxa"/>
            <w:vAlign w:val="bottom"/>
          </w:tcPr>
          <w:p w:rsidR="001968EC" w:rsidRDefault="001968EC" w:rsidP="002064B5">
            <w:pPr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5.30%</w:t>
            </w:r>
          </w:p>
        </w:tc>
      </w:tr>
    </w:tbl>
    <w:p w:rsidR="00F01D96" w:rsidRDefault="00F01D96">
      <w:bookmarkStart w:id="0" w:name="_GoBack"/>
      <w:bookmarkEnd w:id="0"/>
    </w:p>
    <w:sectPr w:rsidR="00F01D96" w:rsidSect="001968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8EC"/>
    <w:rsid w:val="001968EC"/>
    <w:rsid w:val="00F0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6D8E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8EC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8E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8EC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8EC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6</Characters>
  <Application>Microsoft Macintosh Word</Application>
  <DocSecurity>0</DocSecurity>
  <Lines>11</Lines>
  <Paragraphs>3</Paragraphs>
  <ScaleCrop>false</ScaleCrop>
  <Company>City of Hope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ely, Jack</dc:creator>
  <cp:keywords/>
  <dc:description/>
  <cp:lastModifiedBy>Shively, Jack</cp:lastModifiedBy>
  <cp:revision>1</cp:revision>
  <dcterms:created xsi:type="dcterms:W3CDTF">2013-05-11T17:56:00Z</dcterms:created>
  <dcterms:modified xsi:type="dcterms:W3CDTF">2013-05-11T17:57:00Z</dcterms:modified>
</cp:coreProperties>
</file>